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86494" w14:textId="2BF1FAF4" w:rsidR="007343D8" w:rsidRDefault="007343D8">
      <w:pPr>
        <w:rPr>
          <w:lang w:eastAsia="ja-JP"/>
        </w:rPr>
      </w:pPr>
      <w:bookmarkStart w:id="0" w:name="_GoBack"/>
    </w:p>
    <w:tbl>
      <w:tblPr>
        <w:tblW w:w="14601" w:type="dxa"/>
        <w:tblLayout w:type="fixed"/>
        <w:tblCellMar>
          <w:left w:w="99" w:type="dxa"/>
          <w:right w:w="99" w:type="dxa"/>
        </w:tblCellMar>
        <w:tblLook w:val="05A0" w:firstRow="1" w:lastRow="0" w:firstColumn="1" w:lastColumn="1" w:noHBand="0" w:noVBand="1"/>
      </w:tblPr>
      <w:tblGrid>
        <w:gridCol w:w="14601"/>
      </w:tblGrid>
      <w:tr w:rsidR="007343D8" w:rsidRPr="00CA2D43" w14:paraId="6EEDC2D0" w14:textId="77777777" w:rsidTr="007343D8">
        <w:trPr>
          <w:trHeight w:val="301"/>
        </w:trPr>
        <w:tc>
          <w:tcPr>
            <w:tcW w:w="14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7261B" w14:textId="42DE928A" w:rsidR="007343D8" w:rsidRPr="00CA2D43" w:rsidRDefault="007343D8" w:rsidP="00A15DA7">
            <w:pPr>
              <w:rPr>
                <w:b/>
                <w:color w:val="000000" w:themeColor="text1"/>
              </w:rPr>
            </w:pPr>
            <w:r w:rsidRPr="006B7525">
              <w:rPr>
                <w:b/>
                <w:bCs/>
                <w:color w:val="FF0000"/>
                <w:lang w:eastAsia="ja-JP"/>
              </w:rPr>
              <w:t>Supplementary Table</w:t>
            </w:r>
            <w:r w:rsidRPr="006B7525">
              <w:rPr>
                <w:b/>
                <w:color w:val="FF0000"/>
              </w:rPr>
              <w:t xml:space="preserve"> </w:t>
            </w:r>
            <w:r w:rsidRPr="006B7525">
              <w:rPr>
                <w:rFonts w:hint="eastAsia"/>
                <w:b/>
                <w:color w:val="FF0000"/>
                <w:lang w:eastAsia="ja-JP"/>
              </w:rPr>
              <w:t>4</w:t>
            </w:r>
            <w:r w:rsidRPr="006B7525">
              <w:rPr>
                <w:b/>
                <w:color w:val="FF0000"/>
              </w:rPr>
              <w:t xml:space="preserve">.  </w:t>
            </w:r>
            <w:r w:rsidR="000F6DB1" w:rsidRPr="006B7525">
              <w:rPr>
                <w:b/>
                <w:color w:val="FF0000"/>
              </w:rPr>
              <w:t>Comparison of results from single nucleotide polymorphism PCR assays and genomic analysis.</w:t>
            </w:r>
          </w:p>
        </w:tc>
      </w:tr>
    </w:tbl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92"/>
        <w:gridCol w:w="2100"/>
        <w:gridCol w:w="3140"/>
        <w:gridCol w:w="2077"/>
        <w:gridCol w:w="1232"/>
        <w:gridCol w:w="1227"/>
        <w:gridCol w:w="1565"/>
        <w:gridCol w:w="1129"/>
        <w:gridCol w:w="1098"/>
      </w:tblGrid>
      <w:tr w:rsidR="006B7525" w:rsidRPr="006B7525" w14:paraId="3D64A0C1" w14:textId="0189D189" w:rsidTr="00AC4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</w:tcBorders>
          </w:tcPr>
          <w:p w14:paraId="5A6D95B4" w14:textId="1DB6CF4A" w:rsidR="00AC4287" w:rsidRPr="006B7525" w:rsidRDefault="00AC4287">
            <w:pPr>
              <w:rPr>
                <w:b w:val="0"/>
                <w:bCs w:val="0"/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b w:val="0"/>
                <w:bCs w:val="0"/>
                <w:color w:val="FF0000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3914F774" w14:textId="6B9F6F6C" w:rsidR="00AC4287" w:rsidRPr="006B7525" w:rsidRDefault="00AC4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b w:val="0"/>
                <w:bCs w:val="0"/>
                <w:color w:val="FF0000"/>
                <w:sz w:val="21"/>
                <w:szCs w:val="21"/>
                <w:lang w:eastAsia="ja-JP"/>
              </w:rPr>
              <w:t>Genomic analysis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54A4F7A0" w14:textId="06116DB8" w:rsidR="00AC4287" w:rsidRPr="006B7525" w:rsidRDefault="00AC4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  <w:sz w:val="21"/>
                <w:szCs w:val="21"/>
                <w:shd w:val="clear" w:color="auto" w:fill="FFFFFF"/>
                <w:lang w:eastAsia="ja-JP"/>
              </w:rPr>
            </w:pPr>
            <w:r w:rsidRPr="006B7525">
              <w:rPr>
                <w:b w:val="0"/>
                <w:bCs w:val="0"/>
                <w:color w:val="FF0000"/>
                <w:sz w:val="21"/>
                <w:szCs w:val="21"/>
                <w:shd w:val="clear" w:color="auto" w:fill="FFFFFF"/>
                <w:lang w:eastAsia="ja-JP"/>
              </w:rPr>
              <w:t>Comparison of the results</w:t>
            </w:r>
          </w:p>
        </w:tc>
        <w:tc>
          <w:tcPr>
            <w:tcW w:w="8328" w:type="dxa"/>
            <w:gridSpan w:val="6"/>
            <w:tcBorders>
              <w:bottom w:val="single" w:sz="4" w:space="0" w:color="auto"/>
            </w:tcBorders>
          </w:tcPr>
          <w:p w14:paraId="1F381AB0" w14:textId="690A8BE0" w:rsidR="00AC4287" w:rsidRPr="006B7525" w:rsidRDefault="00AC4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  <w:sz w:val="21"/>
                <w:szCs w:val="21"/>
                <w:shd w:val="clear" w:color="auto" w:fill="FFFFFF"/>
                <w:lang w:eastAsia="ja-JP"/>
              </w:rPr>
            </w:pPr>
            <w:r w:rsidRPr="006B7525">
              <w:rPr>
                <w:b w:val="0"/>
                <w:bCs w:val="0"/>
                <w:color w:val="FF0000"/>
                <w:sz w:val="21"/>
                <w:szCs w:val="21"/>
                <w:shd w:val="clear" w:color="auto" w:fill="FFFFFF"/>
                <w:lang w:eastAsia="ja-JP"/>
              </w:rPr>
              <w:t>S</w:t>
            </w:r>
            <w:r w:rsidRPr="006B7525">
              <w:rPr>
                <w:b w:val="0"/>
                <w:bCs w:val="0"/>
                <w:color w:val="FF0000"/>
                <w:sz w:val="21"/>
                <w:szCs w:val="21"/>
                <w:shd w:val="clear" w:color="auto" w:fill="FFFFFF"/>
              </w:rPr>
              <w:t>ingle nucleotide polymorphism PCR assays</w:t>
            </w:r>
          </w:p>
        </w:tc>
      </w:tr>
      <w:tr w:rsidR="006B7525" w:rsidRPr="006B7525" w14:paraId="178BA146" w14:textId="466481F8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77D877" w14:textId="77777777" w:rsidR="00AC4287" w:rsidRPr="006B7525" w:rsidRDefault="00AC4287" w:rsidP="00CF73EA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08B82A98" w14:textId="4CDE9E08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PANGOLIN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7980177C" w14:textId="448635B7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 or mismatch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C46C923" w14:textId="57BC9A80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Possible variant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EF4DE" w14:textId="18EC3708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E484K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4C87C" w14:textId="3907E1E8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L452R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BFCBD" w14:textId="7E725D5D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ins214E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3BA2D" w14:textId="0474C20F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G339D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AD6A2" w14:textId="0E4563F0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460K</w:t>
            </w:r>
          </w:p>
        </w:tc>
      </w:tr>
      <w:tr w:rsidR="006B7525" w:rsidRPr="006B7525" w14:paraId="415A69BF" w14:textId="1E68C43E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</w:tcBorders>
            <w:vAlign w:val="center"/>
          </w:tcPr>
          <w:p w14:paraId="62B6C043" w14:textId="526DA694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17FAAF45" w14:textId="539C5F58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1.1</w:t>
            </w:r>
          </w:p>
        </w:tc>
        <w:tc>
          <w:tcPr>
            <w:tcW w:w="3140" w:type="dxa"/>
            <w:tcBorders>
              <w:top w:val="single" w:sz="4" w:space="0" w:color="auto"/>
            </w:tcBorders>
          </w:tcPr>
          <w:p w14:paraId="420A3DBA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FF0000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0722B73F" w14:textId="4211DAF8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59DCA2CF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005EBE83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DBF5CDD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778A9E6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343D4BA0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74F4DEB3" w14:textId="2E8B0F72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49795FC" w14:textId="4C2DF85C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</w:t>
            </w:r>
          </w:p>
        </w:tc>
        <w:tc>
          <w:tcPr>
            <w:tcW w:w="2100" w:type="dxa"/>
            <w:vAlign w:val="center"/>
          </w:tcPr>
          <w:p w14:paraId="0661B6F9" w14:textId="1A9DB9FD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1.1.2</w:t>
            </w:r>
          </w:p>
        </w:tc>
        <w:tc>
          <w:tcPr>
            <w:tcW w:w="3140" w:type="dxa"/>
          </w:tcPr>
          <w:p w14:paraId="6E965D27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FF0000"/>
                <w:sz w:val="21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6DB51A70" w14:textId="1DEED60C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1232" w:type="dxa"/>
            <w:vAlign w:val="center"/>
          </w:tcPr>
          <w:p w14:paraId="57C42C6D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1BE9479D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565" w:type="dxa"/>
            <w:vAlign w:val="center"/>
          </w:tcPr>
          <w:p w14:paraId="5F6D08BB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B162F63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27DC457C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540B146E" w14:textId="48625AF2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1106106" w14:textId="623D0356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</w:t>
            </w:r>
          </w:p>
        </w:tc>
        <w:tc>
          <w:tcPr>
            <w:tcW w:w="2100" w:type="dxa"/>
            <w:vAlign w:val="center"/>
          </w:tcPr>
          <w:p w14:paraId="1C6727E1" w14:textId="59B5E876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1.1</w:t>
            </w:r>
          </w:p>
        </w:tc>
        <w:tc>
          <w:tcPr>
            <w:tcW w:w="3140" w:type="dxa"/>
          </w:tcPr>
          <w:p w14:paraId="7514FE31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FF0000"/>
                <w:sz w:val="21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3C71B097" w14:textId="1980965C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1232" w:type="dxa"/>
            <w:vAlign w:val="center"/>
          </w:tcPr>
          <w:p w14:paraId="70906021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6DC4B292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565" w:type="dxa"/>
            <w:vAlign w:val="center"/>
          </w:tcPr>
          <w:p w14:paraId="2E036A20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94BE83D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0047D8E6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00FA90B4" w14:textId="5F58A101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81BB2C0" w14:textId="52A7149F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4</w:t>
            </w:r>
          </w:p>
        </w:tc>
        <w:tc>
          <w:tcPr>
            <w:tcW w:w="2100" w:type="dxa"/>
            <w:vAlign w:val="center"/>
          </w:tcPr>
          <w:p w14:paraId="69A55414" w14:textId="6ECEFF29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1.1.2</w:t>
            </w:r>
          </w:p>
        </w:tc>
        <w:tc>
          <w:tcPr>
            <w:tcW w:w="3140" w:type="dxa"/>
          </w:tcPr>
          <w:p w14:paraId="643D8CCC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FF0000"/>
                <w:sz w:val="21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0697656D" w14:textId="41689589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1232" w:type="dxa"/>
            <w:vAlign w:val="center"/>
          </w:tcPr>
          <w:p w14:paraId="791AB81F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11167FF1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565" w:type="dxa"/>
            <w:vAlign w:val="center"/>
          </w:tcPr>
          <w:p w14:paraId="2736EBA3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1DEFF5C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66259F12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75C00E6A" w14:textId="4C54597E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78DFD9E" w14:textId="5A5DCF12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5</w:t>
            </w:r>
          </w:p>
        </w:tc>
        <w:tc>
          <w:tcPr>
            <w:tcW w:w="2100" w:type="dxa"/>
            <w:vAlign w:val="center"/>
          </w:tcPr>
          <w:p w14:paraId="0D476108" w14:textId="5BDDD82E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2.3</w:t>
            </w:r>
          </w:p>
        </w:tc>
        <w:tc>
          <w:tcPr>
            <w:tcW w:w="3140" w:type="dxa"/>
          </w:tcPr>
          <w:p w14:paraId="0759867E" w14:textId="50D59F01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  <w:vAlign w:val="center"/>
          </w:tcPr>
          <w:p w14:paraId="06622B97" w14:textId="284F5AC2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2</w:t>
            </w:r>
          </w:p>
        </w:tc>
        <w:tc>
          <w:tcPr>
            <w:tcW w:w="1232" w:type="dxa"/>
            <w:vAlign w:val="center"/>
          </w:tcPr>
          <w:p w14:paraId="7F2EFA1C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483DF9D9" w14:textId="68BB331A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0CA6CAD5" w14:textId="70A456D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129" w:type="dxa"/>
            <w:vAlign w:val="center"/>
          </w:tcPr>
          <w:p w14:paraId="6F52D7EB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5AFA1C73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709F90B0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B24079C" w14:textId="6BA4739C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6</w:t>
            </w:r>
          </w:p>
        </w:tc>
        <w:tc>
          <w:tcPr>
            <w:tcW w:w="2100" w:type="dxa"/>
            <w:vAlign w:val="center"/>
          </w:tcPr>
          <w:p w14:paraId="4044CECD" w14:textId="1EF40B1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1.1.1</w:t>
            </w:r>
          </w:p>
        </w:tc>
        <w:tc>
          <w:tcPr>
            <w:tcW w:w="3140" w:type="dxa"/>
          </w:tcPr>
          <w:p w14:paraId="7D0B1E3D" w14:textId="4F80C05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2ABE743A" w14:textId="1089443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1</w:t>
            </w:r>
          </w:p>
        </w:tc>
        <w:tc>
          <w:tcPr>
            <w:tcW w:w="1232" w:type="dxa"/>
            <w:vAlign w:val="center"/>
          </w:tcPr>
          <w:p w14:paraId="677DA22B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59C3484D" w14:textId="135ABFC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33B99567" w14:textId="1B7C459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129" w:type="dxa"/>
            <w:vAlign w:val="center"/>
          </w:tcPr>
          <w:p w14:paraId="71A56BAE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7220D530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7640289D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47EB2B0" w14:textId="09871F02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7</w:t>
            </w:r>
          </w:p>
        </w:tc>
        <w:tc>
          <w:tcPr>
            <w:tcW w:w="2100" w:type="dxa"/>
            <w:vAlign w:val="center"/>
          </w:tcPr>
          <w:p w14:paraId="7B99E26D" w14:textId="1FBD3F1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2.29</w:t>
            </w:r>
          </w:p>
        </w:tc>
        <w:tc>
          <w:tcPr>
            <w:tcW w:w="3140" w:type="dxa"/>
          </w:tcPr>
          <w:p w14:paraId="7E059EA2" w14:textId="195EFE01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59905D4B" w14:textId="2E93FAB4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2</w:t>
            </w:r>
          </w:p>
        </w:tc>
        <w:tc>
          <w:tcPr>
            <w:tcW w:w="1232" w:type="dxa"/>
            <w:vAlign w:val="center"/>
          </w:tcPr>
          <w:p w14:paraId="1257DD1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4FC982D6" w14:textId="3A29DAAD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00AD3086" w14:textId="72B6F4B6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129" w:type="dxa"/>
            <w:vAlign w:val="center"/>
          </w:tcPr>
          <w:p w14:paraId="0F2B43EC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09D973E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2A620C44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663005E" w14:textId="6FD6F076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8</w:t>
            </w:r>
          </w:p>
        </w:tc>
        <w:tc>
          <w:tcPr>
            <w:tcW w:w="2100" w:type="dxa"/>
            <w:vAlign w:val="center"/>
          </w:tcPr>
          <w:p w14:paraId="6F11D29D" w14:textId="23D3D2EF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2.3</w:t>
            </w:r>
          </w:p>
        </w:tc>
        <w:tc>
          <w:tcPr>
            <w:tcW w:w="3140" w:type="dxa"/>
          </w:tcPr>
          <w:p w14:paraId="791070F7" w14:textId="6C433BA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19C9C148" w14:textId="38A3A57D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2</w:t>
            </w:r>
          </w:p>
        </w:tc>
        <w:tc>
          <w:tcPr>
            <w:tcW w:w="1232" w:type="dxa"/>
            <w:vAlign w:val="center"/>
          </w:tcPr>
          <w:p w14:paraId="6C089E8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1B683CD" w14:textId="104FDC3D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71EB1288" w14:textId="62C0D99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129" w:type="dxa"/>
            <w:vAlign w:val="center"/>
          </w:tcPr>
          <w:p w14:paraId="6232DB0C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540A4E13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363BEDF1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E7D4C9F" w14:textId="1B684FFF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9</w:t>
            </w:r>
          </w:p>
        </w:tc>
        <w:tc>
          <w:tcPr>
            <w:tcW w:w="2100" w:type="dxa"/>
            <w:vAlign w:val="center"/>
          </w:tcPr>
          <w:p w14:paraId="77F120E9" w14:textId="0BD1B0D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2.3.13</w:t>
            </w:r>
          </w:p>
        </w:tc>
        <w:tc>
          <w:tcPr>
            <w:tcW w:w="3140" w:type="dxa"/>
          </w:tcPr>
          <w:p w14:paraId="2A8DBC54" w14:textId="6A53BCC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788890D7" w14:textId="06CABBA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2</w:t>
            </w:r>
          </w:p>
        </w:tc>
        <w:tc>
          <w:tcPr>
            <w:tcW w:w="1232" w:type="dxa"/>
            <w:vAlign w:val="center"/>
          </w:tcPr>
          <w:p w14:paraId="2A296E3C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1276BD74" w14:textId="0679313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704ED3D2" w14:textId="72611AE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129" w:type="dxa"/>
            <w:vAlign w:val="center"/>
          </w:tcPr>
          <w:p w14:paraId="1B210079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5C1BEC0F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61213238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423FF02" w14:textId="12515A7F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0</w:t>
            </w:r>
          </w:p>
        </w:tc>
        <w:tc>
          <w:tcPr>
            <w:tcW w:w="2100" w:type="dxa"/>
            <w:vAlign w:val="center"/>
          </w:tcPr>
          <w:p w14:paraId="63FABC00" w14:textId="5609807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1</w:t>
            </w:r>
          </w:p>
        </w:tc>
        <w:tc>
          <w:tcPr>
            <w:tcW w:w="3140" w:type="dxa"/>
          </w:tcPr>
          <w:p w14:paraId="06F38FF0" w14:textId="297EBD3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250B48C2" w14:textId="1A7EA10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3CF2FE83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511ABEBB" w14:textId="4593511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0A13EF4B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9CFBE2E" w14:textId="3F9BC29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71BFAB72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7F3558B4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6C02C68" w14:textId="5584FAC3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1</w:t>
            </w:r>
          </w:p>
        </w:tc>
        <w:tc>
          <w:tcPr>
            <w:tcW w:w="2100" w:type="dxa"/>
            <w:vAlign w:val="center"/>
          </w:tcPr>
          <w:p w14:paraId="257485EC" w14:textId="6994F7D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E.1.1</w:t>
            </w:r>
          </w:p>
        </w:tc>
        <w:tc>
          <w:tcPr>
            <w:tcW w:w="3140" w:type="dxa"/>
          </w:tcPr>
          <w:p w14:paraId="2D00A75F" w14:textId="7E2CEDE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0242770B" w14:textId="48E5A53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4ADD9F56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33684E1" w14:textId="12F597C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4D94860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5E68FA9" w14:textId="72CC737F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09222D6D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34819F4A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C98F4BE" w14:textId="2877D6E9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2</w:t>
            </w:r>
          </w:p>
        </w:tc>
        <w:tc>
          <w:tcPr>
            <w:tcW w:w="2100" w:type="dxa"/>
            <w:vAlign w:val="center"/>
          </w:tcPr>
          <w:p w14:paraId="52F1E088" w14:textId="187C6138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1</w:t>
            </w:r>
          </w:p>
        </w:tc>
        <w:tc>
          <w:tcPr>
            <w:tcW w:w="3140" w:type="dxa"/>
          </w:tcPr>
          <w:p w14:paraId="5E0FC466" w14:textId="1CAF5604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243FB480" w14:textId="0D21A050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3AFC45FA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7B15597D" w14:textId="76AA5A2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7D171029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8D3E98E" w14:textId="0050E4C8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74B3E5BE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59812B62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BC897B2" w14:textId="3A658E12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3</w:t>
            </w:r>
          </w:p>
        </w:tc>
        <w:tc>
          <w:tcPr>
            <w:tcW w:w="2100" w:type="dxa"/>
            <w:vAlign w:val="center"/>
          </w:tcPr>
          <w:p w14:paraId="09708240" w14:textId="650811F8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20</w:t>
            </w:r>
          </w:p>
        </w:tc>
        <w:tc>
          <w:tcPr>
            <w:tcW w:w="3140" w:type="dxa"/>
          </w:tcPr>
          <w:p w14:paraId="5D9C28F0" w14:textId="0D83999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3C418B05" w14:textId="1DEE64C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397F1A61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5C23D3BA" w14:textId="01A63F9F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657E7443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F3F2B8C" w14:textId="61E3792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7576615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358C6B03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B6A3447" w14:textId="6EAB7E18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4</w:t>
            </w:r>
          </w:p>
        </w:tc>
        <w:tc>
          <w:tcPr>
            <w:tcW w:w="2100" w:type="dxa"/>
            <w:vAlign w:val="center"/>
          </w:tcPr>
          <w:p w14:paraId="4464744A" w14:textId="44115B7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</w:t>
            </w:r>
          </w:p>
        </w:tc>
        <w:tc>
          <w:tcPr>
            <w:tcW w:w="3140" w:type="dxa"/>
          </w:tcPr>
          <w:p w14:paraId="5C9CCB95" w14:textId="3F2A969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5CCE1552" w14:textId="4ADB5D7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6914CDD8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5E29B640" w14:textId="68EF1B6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0141ACD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F9063AF" w14:textId="37FC291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714D1786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254A00DF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6F22B54" w14:textId="5FC076C5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5</w:t>
            </w:r>
          </w:p>
        </w:tc>
        <w:tc>
          <w:tcPr>
            <w:tcW w:w="2100" w:type="dxa"/>
            <w:vAlign w:val="center"/>
          </w:tcPr>
          <w:p w14:paraId="73751C2A" w14:textId="75995E9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F.5</w:t>
            </w:r>
          </w:p>
        </w:tc>
        <w:tc>
          <w:tcPr>
            <w:tcW w:w="3140" w:type="dxa"/>
          </w:tcPr>
          <w:p w14:paraId="215EECB4" w14:textId="5FE0609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6EC6719D" w14:textId="063B05E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4E0185B3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B7312FF" w14:textId="17CEF72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78AC9AD9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0BD6B59" w14:textId="79ECC92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4DCBFA31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0DB2EE51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310210A" w14:textId="0BEE5855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6</w:t>
            </w:r>
          </w:p>
        </w:tc>
        <w:tc>
          <w:tcPr>
            <w:tcW w:w="2100" w:type="dxa"/>
            <w:vAlign w:val="center"/>
          </w:tcPr>
          <w:p w14:paraId="3CD02EAF" w14:textId="51BF62F6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3140" w:type="dxa"/>
          </w:tcPr>
          <w:p w14:paraId="3921EFF7" w14:textId="04CD3BE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</w:p>
        </w:tc>
        <w:tc>
          <w:tcPr>
            <w:tcW w:w="2077" w:type="dxa"/>
          </w:tcPr>
          <w:p w14:paraId="199BD64E" w14:textId="51AB712F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0A7922F0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643E184B" w14:textId="3644460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3D36DD8C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CDE17B3" w14:textId="743FE331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6F40380B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37AC547D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46D57B1" w14:textId="51FBCEC7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7</w:t>
            </w:r>
          </w:p>
        </w:tc>
        <w:tc>
          <w:tcPr>
            <w:tcW w:w="2100" w:type="dxa"/>
            <w:vAlign w:val="center"/>
          </w:tcPr>
          <w:p w14:paraId="11C9F8F8" w14:textId="44388B6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1</w:t>
            </w:r>
          </w:p>
        </w:tc>
        <w:tc>
          <w:tcPr>
            <w:tcW w:w="3140" w:type="dxa"/>
          </w:tcPr>
          <w:p w14:paraId="1D847E72" w14:textId="7597F0F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0C610981" w14:textId="65FFB30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01B65150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4A5A2D6C" w14:textId="484993FD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008D6D65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CAA680C" w14:textId="49BF1E0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40668295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000D4D93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9320863" w14:textId="43EF2F68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8</w:t>
            </w:r>
          </w:p>
        </w:tc>
        <w:tc>
          <w:tcPr>
            <w:tcW w:w="2100" w:type="dxa"/>
            <w:vAlign w:val="center"/>
          </w:tcPr>
          <w:p w14:paraId="3F78BB05" w14:textId="49FA8C36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1</w:t>
            </w:r>
          </w:p>
        </w:tc>
        <w:tc>
          <w:tcPr>
            <w:tcW w:w="3140" w:type="dxa"/>
          </w:tcPr>
          <w:p w14:paraId="634A1524" w14:textId="6104B050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15AB8EBA" w14:textId="7EF39FE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718F3C3A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1F0661ED" w14:textId="2BE1CEE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52E78774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7445C7D" w14:textId="10CA70B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349CD7BD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0052B1ED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965A0B3" w14:textId="41531AA9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19</w:t>
            </w:r>
          </w:p>
        </w:tc>
        <w:tc>
          <w:tcPr>
            <w:tcW w:w="2100" w:type="dxa"/>
            <w:vAlign w:val="center"/>
          </w:tcPr>
          <w:p w14:paraId="6AD2B184" w14:textId="2C329ABD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1</w:t>
            </w:r>
          </w:p>
        </w:tc>
        <w:tc>
          <w:tcPr>
            <w:tcW w:w="3140" w:type="dxa"/>
          </w:tcPr>
          <w:p w14:paraId="7B2B23F3" w14:textId="0BECD2E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2FF10F2E" w14:textId="2C19F72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4DE033A6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D2A3C46" w14:textId="2C671A3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48572285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1D42108" w14:textId="0A660D8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52040C24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2CEDB86B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F807356" w14:textId="08226B9C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0</w:t>
            </w:r>
          </w:p>
        </w:tc>
        <w:tc>
          <w:tcPr>
            <w:tcW w:w="2100" w:type="dxa"/>
            <w:vAlign w:val="center"/>
          </w:tcPr>
          <w:p w14:paraId="7DD5AAD1" w14:textId="2B86F88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F.7.15</w:t>
            </w:r>
          </w:p>
        </w:tc>
        <w:tc>
          <w:tcPr>
            <w:tcW w:w="3140" w:type="dxa"/>
          </w:tcPr>
          <w:p w14:paraId="7AB8521F" w14:textId="176348E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090716D4" w14:textId="410F157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70038314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51C87BB8" w14:textId="73F9C12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133F1996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6C55DDD" w14:textId="4F744BD6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0CAEE75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7A9CB63E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8C8FE92" w14:textId="3B8E3A04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1</w:t>
            </w:r>
          </w:p>
        </w:tc>
        <w:tc>
          <w:tcPr>
            <w:tcW w:w="2100" w:type="dxa"/>
            <w:vAlign w:val="center"/>
          </w:tcPr>
          <w:p w14:paraId="11DAF5CB" w14:textId="5A548D2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1</w:t>
            </w:r>
          </w:p>
        </w:tc>
        <w:tc>
          <w:tcPr>
            <w:tcW w:w="3140" w:type="dxa"/>
          </w:tcPr>
          <w:p w14:paraId="2896449A" w14:textId="56F071C0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18141C8E" w14:textId="0C3356D1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569822B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578A9FD" w14:textId="78B83256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211E0AC8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8905328" w14:textId="4D700248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73D2D75B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46BDBF42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9084FD9" w14:textId="5D145381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2</w:t>
            </w:r>
          </w:p>
        </w:tc>
        <w:tc>
          <w:tcPr>
            <w:tcW w:w="2100" w:type="dxa"/>
            <w:vAlign w:val="center"/>
          </w:tcPr>
          <w:p w14:paraId="7EEC2440" w14:textId="6FD4636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U.1</w:t>
            </w:r>
          </w:p>
        </w:tc>
        <w:tc>
          <w:tcPr>
            <w:tcW w:w="3140" w:type="dxa"/>
          </w:tcPr>
          <w:p w14:paraId="54D221FF" w14:textId="6148B68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4437A515" w14:textId="27D29606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25C4FDF5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114F65FD" w14:textId="41F6B46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2E08676A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3741272" w14:textId="30736D4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66F45715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10897D1B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85F1FC3" w14:textId="5733BD17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lastRenderedPageBreak/>
              <w:t>23</w:t>
            </w:r>
          </w:p>
        </w:tc>
        <w:tc>
          <w:tcPr>
            <w:tcW w:w="2100" w:type="dxa"/>
            <w:vAlign w:val="center"/>
          </w:tcPr>
          <w:p w14:paraId="74528568" w14:textId="76EA1111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3140" w:type="dxa"/>
          </w:tcPr>
          <w:p w14:paraId="6A8D3CB0" w14:textId="71027DA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</w:p>
        </w:tc>
        <w:tc>
          <w:tcPr>
            <w:tcW w:w="2077" w:type="dxa"/>
          </w:tcPr>
          <w:p w14:paraId="1CD4D381" w14:textId="1C6F07D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2BC2C4EC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6A094907" w14:textId="0C9DA0B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014393B3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885DAB3" w14:textId="162BDA9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6223BFFF" w14:textId="2B6E60C0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</w:tr>
      <w:tr w:rsidR="006B7525" w:rsidRPr="006B7525" w14:paraId="4D2FD770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5914057" w14:textId="44826391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4</w:t>
            </w:r>
          </w:p>
        </w:tc>
        <w:tc>
          <w:tcPr>
            <w:tcW w:w="2100" w:type="dxa"/>
            <w:vAlign w:val="center"/>
          </w:tcPr>
          <w:p w14:paraId="305E00AE" w14:textId="593285E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1</w:t>
            </w:r>
          </w:p>
        </w:tc>
        <w:tc>
          <w:tcPr>
            <w:tcW w:w="3140" w:type="dxa"/>
          </w:tcPr>
          <w:p w14:paraId="03124FC8" w14:textId="618D8DE4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214CDA18" w14:textId="475E2DDD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1C579E1E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68599EBE" w14:textId="02478254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512BC18E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6AD38F5" w14:textId="0C5F85B8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0E6ED6B7" w14:textId="479995F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</w:tr>
      <w:tr w:rsidR="006B7525" w:rsidRPr="006B7525" w14:paraId="056883BB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F68BCED" w14:textId="6A1B4FC8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5</w:t>
            </w:r>
          </w:p>
        </w:tc>
        <w:tc>
          <w:tcPr>
            <w:tcW w:w="2100" w:type="dxa"/>
            <w:vAlign w:val="center"/>
          </w:tcPr>
          <w:p w14:paraId="3024B6C0" w14:textId="34D0908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F.5</w:t>
            </w:r>
          </w:p>
        </w:tc>
        <w:tc>
          <w:tcPr>
            <w:tcW w:w="3140" w:type="dxa"/>
          </w:tcPr>
          <w:p w14:paraId="2B076CF9" w14:textId="0E893D8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0B83B7C0" w14:textId="708B4C9F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572CE59D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70719FF5" w14:textId="4044B7C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521277BC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9883958" w14:textId="274BEE8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6A0CBAD6" w14:textId="270A1CE4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</w:tr>
      <w:tr w:rsidR="006B7525" w:rsidRPr="006B7525" w14:paraId="098915B2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5924433" w14:textId="4A030FA0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6</w:t>
            </w:r>
          </w:p>
        </w:tc>
        <w:tc>
          <w:tcPr>
            <w:tcW w:w="2100" w:type="dxa"/>
            <w:vAlign w:val="center"/>
          </w:tcPr>
          <w:p w14:paraId="274F12E6" w14:textId="727B3AD3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1</w:t>
            </w:r>
          </w:p>
        </w:tc>
        <w:tc>
          <w:tcPr>
            <w:tcW w:w="3140" w:type="dxa"/>
          </w:tcPr>
          <w:p w14:paraId="410FBD7A" w14:textId="4209DB0D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1F94C824" w14:textId="56EC4494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29CEC49A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7C591245" w14:textId="7C8C985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001EE87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CC8D966" w14:textId="38BD9D8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0048F26E" w14:textId="5D50D5A6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</w:tr>
      <w:tr w:rsidR="006B7525" w:rsidRPr="006B7525" w14:paraId="37590476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B11F5D3" w14:textId="01213573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7</w:t>
            </w:r>
          </w:p>
        </w:tc>
        <w:tc>
          <w:tcPr>
            <w:tcW w:w="2100" w:type="dxa"/>
            <w:vAlign w:val="center"/>
          </w:tcPr>
          <w:p w14:paraId="2B1095A8" w14:textId="720C1EB8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1</w:t>
            </w:r>
          </w:p>
        </w:tc>
        <w:tc>
          <w:tcPr>
            <w:tcW w:w="3140" w:type="dxa"/>
          </w:tcPr>
          <w:p w14:paraId="4D359FD7" w14:textId="3D9D668A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364A1BE2" w14:textId="13E4D7C0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541C7C60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63DC4F75" w14:textId="56035D8C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15E11A84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7C2F9B7" w14:textId="5A28AE08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0DF2D16D" w14:textId="65A95181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</w:tr>
      <w:tr w:rsidR="006B7525" w:rsidRPr="006B7525" w14:paraId="42A8DF63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D0CEFBE" w14:textId="2BA8B195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8</w:t>
            </w:r>
          </w:p>
        </w:tc>
        <w:tc>
          <w:tcPr>
            <w:tcW w:w="2100" w:type="dxa"/>
            <w:vAlign w:val="center"/>
          </w:tcPr>
          <w:p w14:paraId="245633CD" w14:textId="01B1744E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1</w:t>
            </w:r>
          </w:p>
        </w:tc>
        <w:tc>
          <w:tcPr>
            <w:tcW w:w="3140" w:type="dxa"/>
          </w:tcPr>
          <w:p w14:paraId="013CDD78" w14:textId="5A739359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1A0E08FB" w14:textId="1D41D2B3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277B3FEE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E505086" w14:textId="0FC7794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2A2DEDF6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3F0EC292" w14:textId="72846153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344B2A77" w14:textId="5B96976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</w:tr>
      <w:tr w:rsidR="006B7525" w:rsidRPr="006B7525" w14:paraId="26643A45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38EAFBB" w14:textId="3B3B13C6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29</w:t>
            </w:r>
          </w:p>
        </w:tc>
        <w:tc>
          <w:tcPr>
            <w:tcW w:w="2100" w:type="dxa"/>
            <w:vAlign w:val="center"/>
          </w:tcPr>
          <w:p w14:paraId="73F87FCF" w14:textId="64726619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5.2.7</w:t>
            </w:r>
          </w:p>
        </w:tc>
        <w:tc>
          <w:tcPr>
            <w:tcW w:w="3140" w:type="dxa"/>
          </w:tcPr>
          <w:p w14:paraId="4F580E3F" w14:textId="1EE8A7A8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1F4C111A" w14:textId="1709002A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5</w:t>
            </w:r>
          </w:p>
        </w:tc>
        <w:tc>
          <w:tcPr>
            <w:tcW w:w="1232" w:type="dxa"/>
            <w:vAlign w:val="center"/>
          </w:tcPr>
          <w:p w14:paraId="4438D14F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52C2ACBF" w14:textId="13C3BEC0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565" w:type="dxa"/>
            <w:vAlign w:val="center"/>
          </w:tcPr>
          <w:p w14:paraId="116A0E8E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CBD1808" w14:textId="57799448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  <w:tc>
          <w:tcPr>
            <w:tcW w:w="1098" w:type="dxa"/>
            <w:vAlign w:val="center"/>
          </w:tcPr>
          <w:p w14:paraId="6D4FB874" w14:textId="6E3A616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</w:tr>
      <w:tr w:rsidR="006B7525" w:rsidRPr="006B7525" w14:paraId="1A353C3F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E1C33EB" w14:textId="50B77EB0" w:rsidR="00AC4287" w:rsidRPr="006B7525" w:rsidRDefault="00AC4287" w:rsidP="00CF73EA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0</w:t>
            </w:r>
          </w:p>
        </w:tc>
        <w:tc>
          <w:tcPr>
            <w:tcW w:w="2100" w:type="dxa"/>
            <w:vAlign w:val="center"/>
          </w:tcPr>
          <w:p w14:paraId="4B00A9D1" w14:textId="2A8410DD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FR.1</w:t>
            </w:r>
          </w:p>
        </w:tc>
        <w:tc>
          <w:tcPr>
            <w:tcW w:w="3140" w:type="dxa"/>
          </w:tcPr>
          <w:p w14:paraId="7FE93608" w14:textId="7003527D" w:rsidR="00AC4287" w:rsidRPr="006B7525" w:rsidRDefault="007343D8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ismatch</w:t>
            </w:r>
          </w:p>
        </w:tc>
        <w:tc>
          <w:tcPr>
            <w:tcW w:w="2077" w:type="dxa"/>
          </w:tcPr>
          <w:p w14:paraId="737FA30B" w14:textId="002754B4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029EE153" w14:textId="77777777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436D83D" w14:textId="2787A97B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671260A5" w14:textId="77777777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7128B88" w14:textId="1A7D9A32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2D7FC855" w14:textId="5F9120B7" w:rsidR="00AC4287" w:rsidRPr="006B7525" w:rsidRDefault="00AC4287" w:rsidP="00CF7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2BEDD8D5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7550ECA" w14:textId="5DA1014B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1</w:t>
            </w:r>
          </w:p>
        </w:tc>
        <w:tc>
          <w:tcPr>
            <w:tcW w:w="2100" w:type="dxa"/>
            <w:vAlign w:val="center"/>
          </w:tcPr>
          <w:p w14:paraId="6524FCF3" w14:textId="04BB7AE8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FR.1</w:t>
            </w:r>
          </w:p>
        </w:tc>
        <w:tc>
          <w:tcPr>
            <w:tcW w:w="3140" w:type="dxa"/>
          </w:tcPr>
          <w:p w14:paraId="719C6A18" w14:textId="7177DDC1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ismatch</w:t>
            </w:r>
          </w:p>
        </w:tc>
        <w:tc>
          <w:tcPr>
            <w:tcW w:w="2077" w:type="dxa"/>
          </w:tcPr>
          <w:p w14:paraId="5708DE80" w14:textId="30CADD6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0A4CC7BE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E978570" w14:textId="2766D5E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55E6E31E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5A3D00A" w14:textId="2F289433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4870D6D1" w14:textId="42CA327B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2CBDBFD4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EA4331A" w14:textId="61FF7D3C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2</w:t>
            </w:r>
          </w:p>
        </w:tc>
        <w:tc>
          <w:tcPr>
            <w:tcW w:w="2100" w:type="dxa"/>
            <w:vAlign w:val="center"/>
          </w:tcPr>
          <w:p w14:paraId="5C495079" w14:textId="21745DDC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FR.1</w:t>
            </w:r>
          </w:p>
        </w:tc>
        <w:tc>
          <w:tcPr>
            <w:tcW w:w="3140" w:type="dxa"/>
          </w:tcPr>
          <w:p w14:paraId="278E6773" w14:textId="1E832E93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ismatch</w:t>
            </w:r>
          </w:p>
        </w:tc>
        <w:tc>
          <w:tcPr>
            <w:tcW w:w="2077" w:type="dxa"/>
          </w:tcPr>
          <w:p w14:paraId="03A11E9B" w14:textId="189F04F8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571FE252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7D3A3E99" w14:textId="08418C74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3E80797B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1C12DF0" w14:textId="55B5F53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4B0C2A40" w14:textId="408D05DD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1B4737BB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674F50C" w14:textId="7D26C2AD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3</w:t>
            </w:r>
          </w:p>
        </w:tc>
        <w:tc>
          <w:tcPr>
            <w:tcW w:w="2100" w:type="dxa"/>
            <w:vAlign w:val="center"/>
          </w:tcPr>
          <w:p w14:paraId="4FE97658" w14:textId="53076D6B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FR.1</w:t>
            </w:r>
          </w:p>
        </w:tc>
        <w:tc>
          <w:tcPr>
            <w:tcW w:w="3140" w:type="dxa"/>
          </w:tcPr>
          <w:p w14:paraId="750A2A94" w14:textId="299E81D0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ismatch</w:t>
            </w:r>
          </w:p>
        </w:tc>
        <w:tc>
          <w:tcPr>
            <w:tcW w:w="2077" w:type="dxa"/>
          </w:tcPr>
          <w:p w14:paraId="4A6DF585" w14:textId="1D2379F3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7770CA34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D0A1365" w14:textId="5EFD846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4696CFC0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22ACCC39" w14:textId="3ECD37CA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5A236785" w14:textId="61E2081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4A5CA827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631AF51" w14:textId="375D2DAD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4</w:t>
            </w:r>
          </w:p>
        </w:tc>
        <w:tc>
          <w:tcPr>
            <w:tcW w:w="2100" w:type="dxa"/>
            <w:vAlign w:val="center"/>
          </w:tcPr>
          <w:p w14:paraId="0B1F7A9D" w14:textId="0CAE1F1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FR.1</w:t>
            </w:r>
          </w:p>
        </w:tc>
        <w:tc>
          <w:tcPr>
            <w:tcW w:w="3140" w:type="dxa"/>
          </w:tcPr>
          <w:p w14:paraId="690C4CA3" w14:textId="40E6DC2F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ismatch</w:t>
            </w:r>
          </w:p>
        </w:tc>
        <w:tc>
          <w:tcPr>
            <w:tcW w:w="2077" w:type="dxa"/>
          </w:tcPr>
          <w:p w14:paraId="51AF97C0" w14:textId="22105EA9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585D7BDD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1565A255" w14:textId="0EEB75A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77115092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E4CEBFE" w14:textId="7A0D0EEF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18067253" w14:textId="6202D86A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35A3ABF4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FABBD61" w14:textId="2235426F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5</w:t>
            </w:r>
          </w:p>
        </w:tc>
        <w:tc>
          <w:tcPr>
            <w:tcW w:w="2100" w:type="dxa"/>
            <w:vAlign w:val="center"/>
          </w:tcPr>
          <w:p w14:paraId="5A8D0A94" w14:textId="704273B0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FR.1</w:t>
            </w:r>
          </w:p>
        </w:tc>
        <w:tc>
          <w:tcPr>
            <w:tcW w:w="3140" w:type="dxa"/>
          </w:tcPr>
          <w:p w14:paraId="4784CC9B" w14:textId="7399C5D2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ismatch</w:t>
            </w:r>
          </w:p>
        </w:tc>
        <w:tc>
          <w:tcPr>
            <w:tcW w:w="2077" w:type="dxa"/>
          </w:tcPr>
          <w:p w14:paraId="6FDBAF85" w14:textId="17E501DA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59E986C3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6EE3D402" w14:textId="405D1F33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35494385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6B00348" w14:textId="4F82AF88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397AC350" w14:textId="6394E399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3F25A21C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3088BF3" w14:textId="61EC53B3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6</w:t>
            </w:r>
          </w:p>
        </w:tc>
        <w:tc>
          <w:tcPr>
            <w:tcW w:w="2100" w:type="dxa"/>
            <w:vAlign w:val="center"/>
          </w:tcPr>
          <w:p w14:paraId="59EDE116" w14:textId="4253E22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XBB.2.3.2</w:t>
            </w:r>
          </w:p>
        </w:tc>
        <w:tc>
          <w:tcPr>
            <w:tcW w:w="3140" w:type="dxa"/>
          </w:tcPr>
          <w:p w14:paraId="37175E36" w14:textId="5AFA91C7" w:rsidR="00AC4287" w:rsidRPr="006B7525" w:rsidRDefault="007343D8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15E0F3D8" w14:textId="4CAA29EE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71F759B1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938CC4B" w14:textId="2718C49F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53022FCA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5F02A5B" w14:textId="7C3BCD4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3995B3F5" w14:textId="1D3FA5A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6E9F6F8B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1C8D96D" w14:textId="2DC3487F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7</w:t>
            </w:r>
          </w:p>
        </w:tc>
        <w:tc>
          <w:tcPr>
            <w:tcW w:w="2100" w:type="dxa"/>
            <w:vAlign w:val="center"/>
          </w:tcPr>
          <w:p w14:paraId="3149E87D" w14:textId="37C0EC88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FR.1</w:t>
            </w:r>
          </w:p>
        </w:tc>
        <w:tc>
          <w:tcPr>
            <w:tcW w:w="3140" w:type="dxa"/>
          </w:tcPr>
          <w:p w14:paraId="30B1DB84" w14:textId="360C6D99" w:rsidR="00AC4287" w:rsidRPr="006B7525" w:rsidRDefault="007343D8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ismatch</w:t>
            </w:r>
          </w:p>
        </w:tc>
        <w:tc>
          <w:tcPr>
            <w:tcW w:w="2077" w:type="dxa"/>
          </w:tcPr>
          <w:p w14:paraId="7B68DE98" w14:textId="168613CA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01306F99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A35F628" w14:textId="7F3EE050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43313180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144E00E" w14:textId="2A30652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5A5449C8" w14:textId="1DA49DCC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3357273E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5872B4B" w14:textId="4F4669C9" w:rsidR="00AC4287" w:rsidRPr="006B7525" w:rsidRDefault="00AC4287" w:rsidP="00AC4287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8</w:t>
            </w:r>
          </w:p>
        </w:tc>
        <w:tc>
          <w:tcPr>
            <w:tcW w:w="2100" w:type="dxa"/>
            <w:vAlign w:val="center"/>
          </w:tcPr>
          <w:p w14:paraId="5D94C991" w14:textId="5B551338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XBB.1.16.1</w:t>
            </w:r>
          </w:p>
        </w:tc>
        <w:tc>
          <w:tcPr>
            <w:tcW w:w="3140" w:type="dxa"/>
          </w:tcPr>
          <w:p w14:paraId="38F2BEF3" w14:textId="4EAA0011" w:rsidR="00AC4287" w:rsidRPr="006B7525" w:rsidRDefault="007343D8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30059A1E" w14:textId="323F1419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61F62D97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C3FD8A4" w14:textId="69CF24F5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7866DCCC" w14:textId="77777777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D317A6B" w14:textId="4AC9AE22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0E321B8A" w14:textId="362A341B" w:rsidR="00AC4287" w:rsidRPr="006B7525" w:rsidRDefault="00AC4287" w:rsidP="00AC4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12551C55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1895283" w14:textId="0C1DBCEA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39</w:t>
            </w:r>
          </w:p>
        </w:tc>
        <w:tc>
          <w:tcPr>
            <w:tcW w:w="2100" w:type="dxa"/>
            <w:vAlign w:val="center"/>
          </w:tcPr>
          <w:p w14:paraId="7C2F2F06" w14:textId="6BE50CF6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XBB.1.16.2</w:t>
            </w:r>
          </w:p>
        </w:tc>
        <w:tc>
          <w:tcPr>
            <w:tcW w:w="3140" w:type="dxa"/>
          </w:tcPr>
          <w:p w14:paraId="7BACC9E7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FF0000"/>
                <w:sz w:val="21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392BE54D" w14:textId="53944F23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1232" w:type="dxa"/>
            <w:vAlign w:val="center"/>
          </w:tcPr>
          <w:p w14:paraId="64089901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38E2B9FE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565" w:type="dxa"/>
            <w:vAlign w:val="center"/>
          </w:tcPr>
          <w:p w14:paraId="6D061E10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1EBC2F05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3464992D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356B2E4C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62C9935" w14:textId="23709973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40</w:t>
            </w:r>
          </w:p>
        </w:tc>
        <w:tc>
          <w:tcPr>
            <w:tcW w:w="2100" w:type="dxa"/>
            <w:vAlign w:val="center"/>
          </w:tcPr>
          <w:p w14:paraId="57FE6629" w14:textId="31BB945D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XBB.1.16.7</w:t>
            </w:r>
          </w:p>
        </w:tc>
        <w:tc>
          <w:tcPr>
            <w:tcW w:w="3140" w:type="dxa"/>
          </w:tcPr>
          <w:p w14:paraId="2DAD1BC6" w14:textId="21F27DC0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55A21FEA" w14:textId="2ECA9B1B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47AF38DC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8253C7F" w14:textId="0437877C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378E8F2E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7317B6A4" w14:textId="61554F66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098" w:type="dxa"/>
            <w:vAlign w:val="center"/>
          </w:tcPr>
          <w:p w14:paraId="6FC6B719" w14:textId="20D3F4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+)</w:t>
            </w:r>
          </w:p>
        </w:tc>
      </w:tr>
      <w:tr w:rsidR="006B7525" w:rsidRPr="006B7525" w14:paraId="65330B66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B25D6A3" w14:textId="7E564F18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41</w:t>
            </w:r>
          </w:p>
        </w:tc>
        <w:tc>
          <w:tcPr>
            <w:tcW w:w="2100" w:type="dxa"/>
            <w:vAlign w:val="center"/>
          </w:tcPr>
          <w:p w14:paraId="55A8062D" w14:textId="50255211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EG.1</w:t>
            </w:r>
          </w:p>
        </w:tc>
        <w:tc>
          <w:tcPr>
            <w:tcW w:w="3140" w:type="dxa"/>
          </w:tcPr>
          <w:p w14:paraId="153A1D83" w14:textId="6ECEF721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2A01D9D2" w14:textId="650F40E9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240E0F3A" w14:textId="42CA23E0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227" w:type="dxa"/>
            <w:vAlign w:val="center"/>
          </w:tcPr>
          <w:p w14:paraId="4A6AF7EA" w14:textId="5FCF3013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04B5AFAB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4920D690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0BD428EF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50DEC564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2493932" w14:textId="2A7431BB" w:rsidR="007343D8" w:rsidRPr="006B7525" w:rsidRDefault="007343D8" w:rsidP="007343D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42</w:t>
            </w:r>
          </w:p>
        </w:tc>
        <w:tc>
          <w:tcPr>
            <w:tcW w:w="2100" w:type="dxa"/>
            <w:vAlign w:val="center"/>
          </w:tcPr>
          <w:p w14:paraId="7E2417A4" w14:textId="46A48AD4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EG.5.1</w:t>
            </w:r>
          </w:p>
        </w:tc>
        <w:tc>
          <w:tcPr>
            <w:tcW w:w="3140" w:type="dxa"/>
          </w:tcPr>
          <w:p w14:paraId="7A13C5B6" w14:textId="14EB98AA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</w:tcPr>
          <w:p w14:paraId="49ABDEBF" w14:textId="718AEF85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XBB</w:t>
            </w:r>
          </w:p>
        </w:tc>
        <w:tc>
          <w:tcPr>
            <w:tcW w:w="1232" w:type="dxa"/>
            <w:vAlign w:val="center"/>
          </w:tcPr>
          <w:p w14:paraId="618D1C14" w14:textId="316ED430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227" w:type="dxa"/>
            <w:vAlign w:val="center"/>
          </w:tcPr>
          <w:p w14:paraId="7D7B0B2C" w14:textId="03CF01DE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)</w:t>
            </w:r>
          </w:p>
        </w:tc>
        <w:tc>
          <w:tcPr>
            <w:tcW w:w="1565" w:type="dxa"/>
            <w:vAlign w:val="center"/>
          </w:tcPr>
          <w:p w14:paraId="74688401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689CFF4A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69FAAD7F" w14:textId="77777777" w:rsidR="007343D8" w:rsidRPr="006B7525" w:rsidRDefault="007343D8" w:rsidP="00734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507A16D4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D476885" w14:textId="37875F9D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43</w:t>
            </w:r>
          </w:p>
        </w:tc>
        <w:tc>
          <w:tcPr>
            <w:tcW w:w="2100" w:type="dxa"/>
            <w:vAlign w:val="center"/>
          </w:tcPr>
          <w:p w14:paraId="07816BF8" w14:textId="5F6BEC31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EG.5.1.6</w:t>
            </w:r>
          </w:p>
        </w:tc>
        <w:tc>
          <w:tcPr>
            <w:tcW w:w="3140" w:type="dxa"/>
          </w:tcPr>
          <w:p w14:paraId="5FDBB91F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FF0000"/>
                <w:sz w:val="21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0B17BEAC" w14:textId="6394D5D2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NA</w:t>
            </w:r>
          </w:p>
        </w:tc>
        <w:tc>
          <w:tcPr>
            <w:tcW w:w="1232" w:type="dxa"/>
            <w:vAlign w:val="center"/>
          </w:tcPr>
          <w:p w14:paraId="28FA7B17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C50FA72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565" w:type="dxa"/>
            <w:vAlign w:val="center"/>
          </w:tcPr>
          <w:p w14:paraId="39A4C021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006B8E3B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393C118D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  <w:tr w:rsidR="006B7525" w:rsidRPr="006B7525" w14:paraId="2E490637" w14:textId="77777777" w:rsidTr="00AC4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6CAA8B1" w14:textId="1D6EC19D" w:rsidR="00AC4287" w:rsidRPr="006B7525" w:rsidRDefault="00AC4287" w:rsidP="00825D58">
            <w:pPr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b w:val="0"/>
                <w:bCs w:val="0"/>
                <w:color w:val="FF0000"/>
                <w:sz w:val="21"/>
                <w:szCs w:val="21"/>
              </w:rPr>
              <w:t>44</w:t>
            </w:r>
          </w:p>
        </w:tc>
        <w:tc>
          <w:tcPr>
            <w:tcW w:w="2100" w:type="dxa"/>
            <w:vAlign w:val="center"/>
          </w:tcPr>
          <w:p w14:paraId="57B67ACC" w14:textId="3D06757C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BA.2.86.1</w:t>
            </w:r>
          </w:p>
        </w:tc>
        <w:tc>
          <w:tcPr>
            <w:tcW w:w="3140" w:type="dxa"/>
          </w:tcPr>
          <w:p w14:paraId="0D33A60A" w14:textId="2D4C65FC" w:rsidR="00AC4287" w:rsidRPr="006B7525" w:rsidRDefault="007343D8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match</w:t>
            </w:r>
          </w:p>
        </w:tc>
        <w:tc>
          <w:tcPr>
            <w:tcW w:w="2077" w:type="dxa"/>
            <w:vAlign w:val="center"/>
          </w:tcPr>
          <w:p w14:paraId="0E91BE8D" w14:textId="0B59C051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  <w:lang w:eastAsia="ja-JP"/>
              </w:rPr>
            </w:pPr>
            <w:r w:rsidRPr="006B7525">
              <w:rPr>
                <w:color w:val="FF0000"/>
                <w:sz w:val="21"/>
                <w:szCs w:val="21"/>
                <w:lang w:eastAsia="ja-JP"/>
              </w:rPr>
              <w:t>BA.2.86</w:t>
            </w:r>
          </w:p>
        </w:tc>
        <w:tc>
          <w:tcPr>
            <w:tcW w:w="1232" w:type="dxa"/>
            <w:vAlign w:val="center"/>
          </w:tcPr>
          <w:p w14:paraId="0847E3EB" w14:textId="3BD5DA88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227" w:type="dxa"/>
            <w:vAlign w:val="center"/>
          </w:tcPr>
          <w:p w14:paraId="48FF66CB" w14:textId="162D6DFF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  <w:r w:rsidRPr="006B7525">
              <w:rPr>
                <w:rFonts w:eastAsia="Yu Gothic"/>
                <w:color w:val="FF0000"/>
                <w:sz w:val="21"/>
                <w:szCs w:val="21"/>
              </w:rPr>
              <w:t>(-/-)</w:t>
            </w:r>
          </w:p>
        </w:tc>
        <w:tc>
          <w:tcPr>
            <w:tcW w:w="1565" w:type="dxa"/>
            <w:vAlign w:val="center"/>
          </w:tcPr>
          <w:p w14:paraId="09174AF9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129" w:type="dxa"/>
            <w:vAlign w:val="center"/>
          </w:tcPr>
          <w:p w14:paraId="5DA3E209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  <w:tc>
          <w:tcPr>
            <w:tcW w:w="1098" w:type="dxa"/>
            <w:vAlign w:val="center"/>
          </w:tcPr>
          <w:p w14:paraId="73235A38" w14:textId="77777777" w:rsidR="00AC4287" w:rsidRPr="006B7525" w:rsidRDefault="00AC4287" w:rsidP="00825D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1"/>
                <w:szCs w:val="21"/>
              </w:rPr>
            </w:pPr>
          </w:p>
        </w:tc>
      </w:tr>
    </w:tbl>
    <w:p w14:paraId="6784C4F4" w14:textId="24DE8EDC" w:rsidR="00E96A17" w:rsidRPr="006B7525" w:rsidRDefault="00E34470">
      <w:pPr>
        <w:rPr>
          <w:color w:val="FF0000"/>
          <w:lang w:eastAsia="ja-JP"/>
        </w:rPr>
      </w:pPr>
      <w:r w:rsidRPr="006B7525">
        <w:rPr>
          <w:i/>
          <w:iCs/>
          <w:color w:val="FF0000"/>
          <w:sz w:val="16"/>
          <w:szCs w:val="16"/>
          <w:shd w:val="clear" w:color="auto" w:fill="FFFFFF"/>
        </w:rPr>
        <w:t>PANGOLIN</w:t>
      </w:r>
      <w:r w:rsidRPr="006B7525">
        <w:rPr>
          <w:color w:val="FF0000"/>
          <w:sz w:val="16"/>
          <w:szCs w:val="16"/>
          <w:shd w:val="clear" w:color="auto" w:fill="FFFFFF"/>
        </w:rPr>
        <w:t xml:space="preserve"> Phylogenetic Assignment of Named Global Outbreak Lineages</w:t>
      </w:r>
      <w:r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>,</w:t>
      </w:r>
      <w:r w:rsidR="006B7525">
        <w:rPr>
          <w:rFonts w:hint="eastAsia"/>
          <w:i/>
          <w:iCs/>
          <w:color w:val="FF0000"/>
          <w:sz w:val="16"/>
          <w:szCs w:val="16"/>
          <w:shd w:val="clear" w:color="auto" w:fill="FFFFFF"/>
          <w:lang w:eastAsia="ja-JP"/>
        </w:rPr>
        <w:t xml:space="preserve"> NA</w:t>
      </w:r>
      <w:r w:rsidR="006B7525"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 xml:space="preserve"> not applicable</w:t>
      </w:r>
      <w:r w:rsid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>,</w:t>
      </w:r>
      <w:r w:rsidR="006B7525">
        <w:rPr>
          <w:rFonts w:hint="eastAsia"/>
          <w:i/>
          <w:iCs/>
          <w:color w:val="FF0000"/>
          <w:sz w:val="16"/>
          <w:szCs w:val="16"/>
          <w:shd w:val="clear" w:color="auto" w:fill="FFFFFF"/>
          <w:lang w:eastAsia="ja-JP"/>
        </w:rPr>
        <w:t xml:space="preserve"> </w:t>
      </w:r>
      <w:r w:rsidRPr="006B7525">
        <w:rPr>
          <w:rFonts w:hint="eastAsia"/>
          <w:i/>
          <w:iCs/>
          <w:color w:val="FF0000"/>
          <w:sz w:val="16"/>
          <w:szCs w:val="16"/>
          <w:shd w:val="clear" w:color="auto" w:fill="FFFFFF"/>
          <w:lang w:eastAsia="ja-JP"/>
        </w:rPr>
        <w:t>(+)</w:t>
      </w:r>
      <w:r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 xml:space="preserve"> </w:t>
      </w:r>
      <w:r w:rsidR="008206DE"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>positive specific mutation and negative wild type</w:t>
      </w:r>
      <w:r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 xml:space="preserve">, </w:t>
      </w:r>
      <w:r w:rsidRPr="006B7525">
        <w:rPr>
          <w:rFonts w:hint="eastAsia"/>
          <w:i/>
          <w:iCs/>
          <w:color w:val="FF0000"/>
          <w:sz w:val="16"/>
          <w:szCs w:val="16"/>
          <w:shd w:val="clear" w:color="auto" w:fill="FFFFFF"/>
          <w:lang w:eastAsia="ja-JP"/>
        </w:rPr>
        <w:t>(-)</w:t>
      </w:r>
      <w:r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 xml:space="preserve"> </w:t>
      </w:r>
      <w:r w:rsidR="008206DE"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>negative specific mutation and positive</w:t>
      </w:r>
      <w:r w:rsidR="00395892"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 xml:space="preserve"> wild type,</w:t>
      </w:r>
      <w:r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 xml:space="preserve"> </w:t>
      </w:r>
      <w:r w:rsidRPr="006B7525">
        <w:rPr>
          <w:rFonts w:hint="eastAsia"/>
          <w:i/>
          <w:iCs/>
          <w:color w:val="FF0000"/>
          <w:sz w:val="16"/>
          <w:szCs w:val="16"/>
          <w:shd w:val="clear" w:color="auto" w:fill="FFFFFF"/>
          <w:lang w:eastAsia="ja-JP"/>
        </w:rPr>
        <w:t>(-/-)</w:t>
      </w:r>
      <w:r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 xml:space="preserve"> </w:t>
      </w:r>
      <w:r w:rsidR="00395892"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>negative specific mutation and negative wild type (</w:t>
      </w:r>
      <w:r w:rsidR="00395892" w:rsidRPr="006B7525">
        <w:rPr>
          <w:color w:val="FF0000"/>
          <w:sz w:val="16"/>
          <w:szCs w:val="16"/>
          <w:shd w:val="clear" w:color="auto" w:fill="FFFFFF"/>
          <w:lang w:eastAsia="ja-JP"/>
        </w:rPr>
        <w:t xml:space="preserve">This could mean that neither could be detected due to low viral </w:t>
      </w:r>
      <w:r w:rsidR="007E34B7"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>titres</w:t>
      </w:r>
      <w:r w:rsidR="00395892" w:rsidRPr="006B7525">
        <w:rPr>
          <w:color w:val="FF0000"/>
          <w:sz w:val="16"/>
          <w:szCs w:val="16"/>
          <w:shd w:val="clear" w:color="auto" w:fill="FFFFFF"/>
          <w:lang w:eastAsia="ja-JP"/>
        </w:rPr>
        <w:t xml:space="preserve"> or a different mutation.</w:t>
      </w:r>
      <w:r w:rsidR="00395892" w:rsidRPr="006B7525">
        <w:rPr>
          <w:rFonts w:hint="eastAsia"/>
          <w:color w:val="FF0000"/>
          <w:sz w:val="16"/>
          <w:szCs w:val="16"/>
          <w:shd w:val="clear" w:color="auto" w:fill="FFFFFF"/>
          <w:lang w:eastAsia="ja-JP"/>
        </w:rPr>
        <w:t>)</w:t>
      </w:r>
      <w:bookmarkEnd w:id="0"/>
    </w:p>
    <w:sectPr w:rsidR="00E96A17" w:rsidRPr="006B7525" w:rsidSect="008C428F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E5C5D2" w14:textId="77777777" w:rsidR="00695AF5" w:rsidRDefault="00695AF5" w:rsidP="001A39B7">
      <w:r>
        <w:separator/>
      </w:r>
    </w:p>
  </w:endnote>
  <w:endnote w:type="continuationSeparator" w:id="0">
    <w:p w14:paraId="57C893CE" w14:textId="77777777" w:rsidR="00695AF5" w:rsidRDefault="00695AF5" w:rsidP="001A39B7">
      <w:r>
        <w:continuationSeparator/>
      </w:r>
    </w:p>
  </w:endnote>
  <w:endnote w:type="continuationNotice" w:id="1">
    <w:p w14:paraId="270FEDDD" w14:textId="77777777" w:rsidR="00695AF5" w:rsidRDefault="00695A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331A7D" w14:textId="77777777" w:rsidR="00695AF5" w:rsidRDefault="00695AF5" w:rsidP="001A39B7">
      <w:r>
        <w:separator/>
      </w:r>
    </w:p>
  </w:footnote>
  <w:footnote w:type="continuationSeparator" w:id="0">
    <w:p w14:paraId="755E26AC" w14:textId="77777777" w:rsidR="00695AF5" w:rsidRDefault="00695AF5" w:rsidP="001A39B7">
      <w:r>
        <w:continuationSeparator/>
      </w:r>
    </w:p>
  </w:footnote>
  <w:footnote w:type="continuationNotice" w:id="1">
    <w:p w14:paraId="3A19F273" w14:textId="77777777" w:rsidR="00695AF5" w:rsidRDefault="00695A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B4058E"/>
    <w:multiLevelType w:val="hybridMultilevel"/>
    <w:tmpl w:val="557496D6"/>
    <w:lvl w:ilvl="0" w:tplc="47B447D6">
      <w:start w:val="17"/>
      <w:numFmt w:val="bullet"/>
      <w:lvlText w:val="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A8"/>
    <w:rsid w:val="000017B1"/>
    <w:rsid w:val="00037912"/>
    <w:rsid w:val="000B399D"/>
    <w:rsid w:val="000E00C7"/>
    <w:rsid w:val="000F6DB1"/>
    <w:rsid w:val="0010762B"/>
    <w:rsid w:val="0013586E"/>
    <w:rsid w:val="001A39B7"/>
    <w:rsid w:val="001F57EA"/>
    <w:rsid w:val="002A00AF"/>
    <w:rsid w:val="002F0760"/>
    <w:rsid w:val="003345A4"/>
    <w:rsid w:val="003501CF"/>
    <w:rsid w:val="00395892"/>
    <w:rsid w:val="003968F1"/>
    <w:rsid w:val="004A792B"/>
    <w:rsid w:val="004B0A6B"/>
    <w:rsid w:val="004C6255"/>
    <w:rsid w:val="005B560F"/>
    <w:rsid w:val="006522F8"/>
    <w:rsid w:val="00653F24"/>
    <w:rsid w:val="00695AF5"/>
    <w:rsid w:val="006A3DAE"/>
    <w:rsid w:val="006B7525"/>
    <w:rsid w:val="006C4BF5"/>
    <w:rsid w:val="006E5E2A"/>
    <w:rsid w:val="006F05CC"/>
    <w:rsid w:val="007000A7"/>
    <w:rsid w:val="007343D8"/>
    <w:rsid w:val="007D4319"/>
    <w:rsid w:val="007E34B7"/>
    <w:rsid w:val="008206DE"/>
    <w:rsid w:val="00825D58"/>
    <w:rsid w:val="00897BDC"/>
    <w:rsid w:val="008A7939"/>
    <w:rsid w:val="008C428F"/>
    <w:rsid w:val="008C63D2"/>
    <w:rsid w:val="008D563B"/>
    <w:rsid w:val="00953145"/>
    <w:rsid w:val="009A0670"/>
    <w:rsid w:val="00AC4287"/>
    <w:rsid w:val="00AC67DB"/>
    <w:rsid w:val="00AE0834"/>
    <w:rsid w:val="00AE1B44"/>
    <w:rsid w:val="00AE3B23"/>
    <w:rsid w:val="00AF2899"/>
    <w:rsid w:val="00B16436"/>
    <w:rsid w:val="00B26B67"/>
    <w:rsid w:val="00B46300"/>
    <w:rsid w:val="00BA6B27"/>
    <w:rsid w:val="00BC42A8"/>
    <w:rsid w:val="00BE0B03"/>
    <w:rsid w:val="00BE5101"/>
    <w:rsid w:val="00C0725F"/>
    <w:rsid w:val="00C71DD7"/>
    <w:rsid w:val="00CA15BD"/>
    <w:rsid w:val="00CA2D43"/>
    <w:rsid w:val="00CB3695"/>
    <w:rsid w:val="00CC0C7F"/>
    <w:rsid w:val="00CF73EA"/>
    <w:rsid w:val="00D27AC5"/>
    <w:rsid w:val="00D914B0"/>
    <w:rsid w:val="00E006CC"/>
    <w:rsid w:val="00E13A56"/>
    <w:rsid w:val="00E34470"/>
    <w:rsid w:val="00E62D4E"/>
    <w:rsid w:val="00E75FFD"/>
    <w:rsid w:val="00E95C33"/>
    <w:rsid w:val="00E96A17"/>
    <w:rsid w:val="00ED78AD"/>
    <w:rsid w:val="00F03799"/>
    <w:rsid w:val="00F230F7"/>
    <w:rsid w:val="00F4636F"/>
    <w:rsid w:val="00F724FB"/>
    <w:rsid w:val="00F7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E4D1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2A8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9B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39B7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A39B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39B7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C4BF5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F0760"/>
    <w:pPr>
      <w:ind w:leftChars="400" w:left="840"/>
    </w:pPr>
  </w:style>
  <w:style w:type="table" w:styleId="TableGrid">
    <w:name w:val="Table Grid"/>
    <w:basedOn w:val="TableNormal"/>
    <w:uiPriority w:val="39"/>
    <w:rsid w:val="00E7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75F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A73AB-F7B6-451E-9E42-C9E69A44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8T03:43:00Z</dcterms:created>
  <dcterms:modified xsi:type="dcterms:W3CDTF">2024-07-20T05:37:00Z</dcterms:modified>
</cp:coreProperties>
</file>